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Data S2: Zone of inhibition in presence of various antimicrobial agent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924"/>
      </w:tblGrid>
      <w:tr>
        <w:trPr/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Agen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Zone size (mm)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0"/>
              </w:rPr>
              <w:t xml:space="preserve">S. 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Typhimurium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Nis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No zon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EDT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EDTA+Nis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mpicill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mpicillin+Nis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4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hloramphenicol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hloramphenicol+Nis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iprofloxac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iprofloxacin+Nis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</w:t>
            </w:r>
          </w:p>
        </w:tc>
      </w:tr>
      <w:tr>
        <w:trPr>
          <w:trHeight w:val="79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eftriaxon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eftriaxone+Nis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efoaxim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efoaxime+Nis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8</w:t>
            </w:r>
          </w:p>
        </w:tc>
      </w:tr>
    </w:tbl>
    <w:p>
      <w:pPr>
        <w:pStyle w:val="Normal"/>
        <w:autoSpaceDE w:val="false"/>
        <w:ind w:left="4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1:14:00Z</dcterms:created>
  <dc:creator>aman</dc:creator>
  <dc:description/>
  <cp:keywords/>
  <dc:language>en-US</dc:language>
  <cp:lastModifiedBy>Sony</cp:lastModifiedBy>
  <dcterms:modified xsi:type="dcterms:W3CDTF">2013-09-17T06:17:00Z</dcterms:modified>
  <cp:revision>5</cp:revision>
  <dc:subject/>
  <dc:title/>
</cp:coreProperties>
</file>